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288A8" w14:textId="77777777" w:rsidR="00860E6B" w:rsidRDefault="00860E6B" w:rsidP="00860E6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79815D1C" w14:textId="77777777" w:rsidR="00CF746A" w:rsidRPr="00CF746A" w:rsidRDefault="00CF746A" w:rsidP="00CF74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 provides details of the mass spectrometry detection settings.  Specifically, the parent molecular ion and product ion m/z values are provided, along with retention times in minutes, source voltage, and collision energy for both the native and deuterium labeled oxylipin species.  Supplemental Figure 1 and Figure 2 provide representative chromatograms for the native and labeled oxylipin mass transitions fo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rea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nitoring (MRM) analysis.</w:t>
      </w:r>
    </w:p>
    <w:p w14:paraId="72DDF155" w14:textId="77777777" w:rsidR="00860E6B" w:rsidRPr="00B051A5" w:rsidRDefault="00860E6B" w:rsidP="00860E6B">
      <w:pPr>
        <w:rPr>
          <w:rFonts w:ascii="Times New Roman" w:hAnsi="Times New Roman" w:cs="Times New Roman"/>
          <w:b/>
          <w:sz w:val="24"/>
          <w:szCs w:val="24"/>
        </w:rPr>
      </w:pPr>
      <w:r w:rsidRPr="00B051A5">
        <w:rPr>
          <w:rFonts w:ascii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sz w:val="24"/>
          <w:szCs w:val="24"/>
        </w:rPr>
        <w:t>: Mass Transitions for MRM analysis of deuterated oxylipins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880"/>
        <w:gridCol w:w="1540"/>
        <w:gridCol w:w="1280"/>
        <w:gridCol w:w="1140"/>
        <w:gridCol w:w="1133"/>
        <w:gridCol w:w="1040"/>
        <w:gridCol w:w="1048"/>
      </w:tblGrid>
      <w:tr w:rsidR="000E3CA3" w:rsidRPr="000E3CA3" w14:paraId="655D7310" w14:textId="77777777" w:rsidTr="000E3CA3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34F4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0E3CA3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nalyte and signal status</w:t>
            </w:r>
          </w:p>
        </w:tc>
        <w:tc>
          <w:tcPr>
            <w:tcW w:w="5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3DD9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0E3CA3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nalyte LC-MS/MS acquisition parameters</w:t>
            </w:r>
          </w:p>
        </w:tc>
      </w:tr>
      <w:tr w:rsidR="000E3CA3" w:rsidRPr="000E3CA3" w14:paraId="6B5768A8" w14:textId="77777777" w:rsidTr="000E3CA3">
        <w:trPr>
          <w:trHeight w:val="87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426B8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aly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E4EFE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nal statu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91A33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lecular ion (Q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EEBA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duct ion (Q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2FFF9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ention tim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29D91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 voltage (DCP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3A0A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lision energy (CE)</w:t>
            </w:r>
          </w:p>
        </w:tc>
      </w:tr>
      <w:tr w:rsidR="000E3CA3" w:rsidRPr="000E3CA3" w14:paraId="0BC98151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D923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PHAU -</w:t>
            </w:r>
            <w:proofErr w:type="spellStart"/>
            <w:r w:rsidRPr="000E3CA3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E0F8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47F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49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69B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2D5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0BA2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413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0E3CA3" w:rsidRPr="000E3CA3" w14:paraId="1E220A69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C0B7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CUDA -</w:t>
            </w:r>
            <w:proofErr w:type="spellStart"/>
            <w:r w:rsidRPr="000E3CA3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0079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138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39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C9C9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14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FB76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B6B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0E1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</w:tr>
      <w:tr w:rsidR="000E3CA3" w:rsidRPr="000E3CA3" w14:paraId="6A91C55D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2780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0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2CAB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, small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8DC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19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46FD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75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322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1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C3C6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6E13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</w:tr>
      <w:tr w:rsidR="000E3CA3" w:rsidRPr="000E3CA3" w14:paraId="2BC2C7B0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615D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19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3229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0EA9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2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32F9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79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6287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1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E0B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6FC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</w:tr>
      <w:tr w:rsidR="000E3CA3" w:rsidRPr="000E3CA3" w14:paraId="5F3BA66A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6CB9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20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E17A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F137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2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BA66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79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B8B7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1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204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BE1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</w:tr>
      <w:tr w:rsidR="000E3CA3" w:rsidRPr="000E3CA3" w14:paraId="78F69AA0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087A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-HOD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ED3C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0A7D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95.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2244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95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8823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1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5CB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9714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</w:tr>
      <w:tr w:rsidR="000E3CA3" w:rsidRPr="000E3CA3" w14:paraId="26541E74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ED74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13-HOD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4265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12E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99.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001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98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A38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1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091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249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</w:tr>
      <w:tr w:rsidR="000E3CA3" w:rsidRPr="000E3CA3" w14:paraId="7BEAE517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1612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9-HOD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606C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C55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95.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2D44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7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5F1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2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304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F146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</w:tr>
      <w:tr w:rsidR="000E3CA3" w:rsidRPr="000E3CA3" w14:paraId="1A75462D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9B50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9-HOD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44EB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EB2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99.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F8ED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7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6ED1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2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3624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0AB3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</w:tr>
      <w:tr w:rsidR="000E3CA3" w:rsidRPr="000E3CA3" w14:paraId="4F728D7E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FB53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5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63DC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DE6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19.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6D24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19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AF62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2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0A02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CC8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0E3CA3" w:rsidRPr="000E3CA3" w14:paraId="0397F3A9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FFEC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15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092E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not above noise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FAB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23.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D928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2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A07B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2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7D6D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AA4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0E3CA3" w:rsidRPr="000E3CA3" w14:paraId="2C3D8538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3EA8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-KOD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AFEF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 co-</w:t>
            </w:r>
            <w:proofErr w:type="spellStart"/>
            <w:r w:rsidRPr="000E3CA3">
              <w:rPr>
                <w:rFonts w:ascii="Times New Roman" w:eastAsia="Times New Roman" w:hAnsi="Times New Roman" w:cs="Times New Roman"/>
                <w:color w:val="000000"/>
              </w:rPr>
              <w:t>eluters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5C3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9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FAB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79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3CBF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2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12A6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4B0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</w:tr>
      <w:tr w:rsidR="000E3CA3" w:rsidRPr="000E3CA3" w14:paraId="774F5E25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6CDD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13-KOD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4AF9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not above noise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39D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97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42BB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8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ADF1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2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BE43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D44D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</w:tr>
      <w:tr w:rsidR="000E3CA3" w:rsidRPr="000E3CA3" w14:paraId="4EB45641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98EB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1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435E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386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19.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A2C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67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69D8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2F28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C109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</w:tr>
      <w:tr w:rsidR="000E3CA3" w:rsidRPr="000E3CA3" w14:paraId="64ECA45C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C93C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11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09E4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close to noise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5CD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23.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D5B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67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872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77D9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9EC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</w:tr>
      <w:tr w:rsidR="000E3CA3" w:rsidRPr="000E3CA3" w14:paraId="5CE937E1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517C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9-KOD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E9C0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2D36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9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4EE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85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D48D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2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CB5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73B8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</w:tr>
      <w:tr w:rsidR="000E3CA3" w:rsidRPr="000E3CA3" w14:paraId="5428BEE7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8B00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9-KOD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7E28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8172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97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E61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85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5EA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2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9D42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F6C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</w:tr>
      <w:tr w:rsidR="000E3CA3" w:rsidRPr="000E3CA3" w14:paraId="13E676A9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8DDE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2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5157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72B1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19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9BFB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79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869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2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0A7D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517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</w:tr>
      <w:tr w:rsidR="000E3CA3" w:rsidRPr="000E3CA3" w14:paraId="1F0DB4B1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F3DC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12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F6D1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, small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9D1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2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949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8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036D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2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4AA2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011D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</w:tr>
      <w:tr w:rsidR="000E3CA3" w:rsidRPr="000E3CA3" w14:paraId="7A4EA3E9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A724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8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FCCD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0D88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19.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D1B3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5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C22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25D2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AB3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</w:tr>
      <w:tr w:rsidR="000E3CA3" w:rsidRPr="000E3CA3" w14:paraId="5B02E871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2BAA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8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E2B6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not above noise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44A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23.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4B2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5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159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9262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807D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</w:tr>
      <w:tr w:rsidR="000E3CA3" w:rsidRPr="000E3CA3" w14:paraId="7F2B3671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1743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9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2183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4C98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19.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5149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67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5733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3F22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BBB7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0E3CA3" w:rsidRPr="000E3CA3" w14:paraId="3D3CB41E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7A86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9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28B0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, small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E91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23.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DD12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67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C5B8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F6F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3FE3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0E3CA3" w:rsidRPr="000E3CA3" w14:paraId="1A9A2A10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B5C5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5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1C5C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CE7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19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707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1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32AF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2DAD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3857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0E3CA3" w:rsidRPr="000E3CA3" w14:paraId="2FA6F5E5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7417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* 5-HE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6CC0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not above noise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C5C9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2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8729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1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133F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528B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85AD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0E3CA3" w:rsidRPr="000E3CA3" w14:paraId="09480A89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26F0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2(13)-</w:t>
            </w:r>
            <w:proofErr w:type="spellStart"/>
            <w:r w:rsidRPr="000E3CA3">
              <w:rPr>
                <w:rFonts w:ascii="Times New Roman" w:eastAsia="Times New Roman" w:hAnsi="Times New Roman" w:cs="Times New Roman"/>
                <w:color w:val="000000"/>
              </w:rPr>
              <w:t>EpOM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895F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E697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95.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0A0B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95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2401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3CA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1AC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</w:tr>
      <w:tr w:rsidR="000E3CA3" w:rsidRPr="000E3CA3" w14:paraId="1DE77C09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D800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12(13)-</w:t>
            </w:r>
            <w:proofErr w:type="spellStart"/>
            <w:r w:rsidRPr="000E3CA3">
              <w:rPr>
                <w:rFonts w:ascii="Times New Roman" w:eastAsia="Times New Roman" w:hAnsi="Times New Roman" w:cs="Times New Roman"/>
                <w:color w:val="000000"/>
              </w:rPr>
              <w:t>EpOM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549C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D1F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99.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D7A4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98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644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C0E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4897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</w:tr>
      <w:tr w:rsidR="000E3CA3" w:rsidRPr="000E3CA3" w14:paraId="30A12231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1B11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4(15)-</w:t>
            </w:r>
            <w:proofErr w:type="spellStart"/>
            <w:r w:rsidRPr="000E3CA3">
              <w:rPr>
                <w:rFonts w:ascii="Times New Roman" w:eastAsia="Times New Roman" w:hAnsi="Times New Roman" w:cs="Times New Roman"/>
                <w:color w:val="000000"/>
              </w:rPr>
              <w:t>EpETr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450C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D073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19.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A59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19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7013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3BE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E7B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0E3CA3" w:rsidRPr="000E3CA3" w14:paraId="799CB783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8C77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14(15)-</w:t>
            </w:r>
            <w:proofErr w:type="spellStart"/>
            <w:r w:rsidRPr="000E3CA3">
              <w:rPr>
                <w:rFonts w:ascii="Times New Roman" w:eastAsia="Times New Roman" w:hAnsi="Times New Roman" w:cs="Times New Roman"/>
                <w:color w:val="000000"/>
              </w:rPr>
              <w:t>EpETr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82D3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not above noise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D17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23.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8809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2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8CA7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8BC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2CF6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0E3CA3" w:rsidRPr="000E3CA3" w14:paraId="0FA12E36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127E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9(10)-</w:t>
            </w:r>
            <w:proofErr w:type="spellStart"/>
            <w:r w:rsidRPr="000E3CA3">
              <w:rPr>
                <w:rFonts w:ascii="Times New Roman" w:eastAsia="Times New Roman" w:hAnsi="Times New Roman" w:cs="Times New Roman"/>
                <w:color w:val="000000"/>
              </w:rPr>
              <w:t>EpOM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2B3E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973B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95.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84A2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7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F84B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2CF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B44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</w:tr>
      <w:tr w:rsidR="000E3CA3" w:rsidRPr="000E3CA3" w14:paraId="52C8CC30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915A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9(10)-</w:t>
            </w:r>
            <w:proofErr w:type="spellStart"/>
            <w:r w:rsidRPr="000E3CA3">
              <w:rPr>
                <w:rFonts w:ascii="Times New Roman" w:eastAsia="Times New Roman" w:hAnsi="Times New Roman" w:cs="Times New Roman"/>
                <w:color w:val="000000"/>
              </w:rPr>
              <w:t>EpOM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0B54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62FF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99.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7D12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7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EA5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3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CEE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051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</w:tr>
      <w:tr w:rsidR="000E3CA3" w:rsidRPr="000E3CA3" w14:paraId="10E165A0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3ACB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1(12)-</w:t>
            </w:r>
            <w:proofErr w:type="spellStart"/>
            <w:r w:rsidRPr="000E3CA3">
              <w:rPr>
                <w:rFonts w:ascii="Times New Roman" w:eastAsia="Times New Roman" w:hAnsi="Times New Roman" w:cs="Times New Roman"/>
                <w:color w:val="000000"/>
              </w:rPr>
              <w:t>EpETr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6EBC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1F3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19.2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DFD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67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F02F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4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1F2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F4F6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</w:tr>
      <w:tr w:rsidR="000E3CA3" w:rsidRPr="000E3CA3" w14:paraId="12387607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5FF3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11(12)-</w:t>
            </w:r>
            <w:proofErr w:type="spellStart"/>
            <w:r w:rsidRPr="000E3CA3">
              <w:rPr>
                <w:rFonts w:ascii="Times New Roman" w:eastAsia="Times New Roman" w:hAnsi="Times New Roman" w:cs="Times New Roman"/>
                <w:color w:val="000000"/>
              </w:rPr>
              <w:t>EpETr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C949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not above noise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F7D2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23.2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0856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67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84F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4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BFC8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384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</w:tr>
      <w:tr w:rsidR="000E3CA3" w:rsidRPr="000E3CA3" w14:paraId="44F4180B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9E8C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8(9)-</w:t>
            </w:r>
            <w:proofErr w:type="spellStart"/>
            <w:r w:rsidRPr="000E3CA3">
              <w:rPr>
                <w:rFonts w:ascii="Times New Roman" w:eastAsia="Times New Roman" w:hAnsi="Times New Roman" w:cs="Times New Roman"/>
                <w:color w:val="000000"/>
              </w:rPr>
              <w:t>EpETr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1696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3509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19.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6B1F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5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42D3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4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8C31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113C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0E3CA3" w:rsidRPr="000E3CA3" w14:paraId="48A486B7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318A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* 8(9)-</w:t>
            </w:r>
            <w:proofErr w:type="spellStart"/>
            <w:r w:rsidRPr="000E3CA3">
              <w:rPr>
                <w:rFonts w:ascii="Times New Roman" w:eastAsia="Times New Roman" w:hAnsi="Times New Roman" w:cs="Times New Roman"/>
                <w:color w:val="000000"/>
              </w:rPr>
              <w:t>EpETr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6947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A314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23.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31C0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5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536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4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D9FD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662D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0E3CA3" w:rsidRPr="000E3CA3" w14:paraId="771DDFCC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076D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Arachidona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BE7B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6574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03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D4DB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59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947F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BC28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1336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0E3CA3" w:rsidRPr="000E3CA3" w14:paraId="45AF9632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8580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4 Arachidona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6B05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91C2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307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8B61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63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E228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CACF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3C79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0E3CA3" w:rsidRPr="000E3CA3" w14:paraId="04439078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C464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Linolea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346D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1C6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79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71D8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61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22B1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6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B51E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316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</w:tr>
      <w:tr w:rsidR="000E3CA3" w:rsidRPr="000E3CA3" w14:paraId="1817EE16" w14:textId="77777777" w:rsidTr="000E3C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00B8" w14:textId="77777777" w:rsidR="000E3CA3" w:rsidRPr="000E3CA3" w:rsidRDefault="000E3CA3" w:rsidP="000E3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d4 Linoleat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645E" w14:textId="77777777" w:rsidR="000E3CA3" w:rsidRPr="000E3CA3" w:rsidRDefault="000E3CA3" w:rsidP="000E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359A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83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2B69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264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4C83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16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10AF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F445" w14:textId="77777777" w:rsidR="000E3CA3" w:rsidRPr="000E3CA3" w:rsidRDefault="000E3CA3" w:rsidP="000E3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CA3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</w:tr>
    </w:tbl>
    <w:p w14:paraId="69156E7F" w14:textId="1DDF25B3" w:rsidR="00860E6B" w:rsidRDefault="00860E6B" w:rsidP="00860E6B">
      <w:pPr>
        <w:rPr>
          <w:rFonts w:ascii="Times New Roman" w:hAnsi="Times New Roman" w:cs="Times New Roman"/>
          <w:b/>
          <w:sz w:val="24"/>
          <w:szCs w:val="24"/>
        </w:rPr>
      </w:pPr>
    </w:p>
    <w:p w14:paraId="60DC0DA5" w14:textId="726BC566" w:rsidR="00932B56" w:rsidRDefault="00932B56" w:rsidP="00932B56">
      <w:pPr>
        <w:rPr>
          <w:rFonts w:ascii="Times New Roman" w:hAnsi="Times New Roman" w:cs="Times New Roman"/>
          <w:b/>
          <w:sz w:val="24"/>
          <w:szCs w:val="24"/>
        </w:rPr>
      </w:pPr>
      <w:r w:rsidRPr="00B051A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D56984">
        <w:rPr>
          <w:rFonts w:ascii="Times New Roman" w:hAnsi="Times New Roman" w:cs="Times New Roman"/>
          <w:b/>
          <w:sz w:val="24"/>
          <w:szCs w:val="24"/>
        </w:rPr>
        <w:t>Univariate c</w:t>
      </w:r>
      <w:r>
        <w:rPr>
          <w:rFonts w:ascii="Times New Roman" w:hAnsi="Times New Roman" w:cs="Times New Roman"/>
          <w:b/>
          <w:sz w:val="24"/>
          <w:szCs w:val="24"/>
        </w:rPr>
        <w:t>orrelations between VLDL oxylipins and model parameter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66"/>
        <w:gridCol w:w="1530"/>
        <w:gridCol w:w="1272"/>
        <w:gridCol w:w="1316"/>
        <w:gridCol w:w="1018"/>
        <w:gridCol w:w="1316"/>
        <w:gridCol w:w="1042"/>
      </w:tblGrid>
      <w:tr w:rsidR="00D56984" w:rsidRPr="000E3CA3" w14:paraId="1251B865" w14:textId="77777777" w:rsidTr="0007027F">
        <w:trPr>
          <w:trHeight w:val="870"/>
        </w:trPr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AC05A" w14:textId="1B61860F" w:rsidR="00D56984" w:rsidRPr="000E3CA3" w:rsidRDefault="00D56984" w:rsidP="00D56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xylipin Class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720D2C" w14:textId="594E88CB" w:rsidR="00D56984" w:rsidRPr="000E3CA3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ent Fatty Aci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0079B" w14:textId="6C5EDB46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emistry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0AF1C" w14:textId="388E5DE8" w:rsidR="00D56984" w:rsidRPr="00D56984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="007F4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rrelation (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3A82D5" w14:textId="67AA3452" w:rsidR="00D56984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AA8AEF" w14:textId="4E49F4A0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LDL-i Correlation (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6C289" w14:textId="178975BB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D56984" w:rsidRPr="000E3CA3" w14:paraId="077F9C8F" w14:textId="77777777" w:rsidTr="0007027F">
        <w:trPr>
          <w:trHeight w:val="30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BE20" w14:textId="0A110286" w:rsidR="00D56984" w:rsidRPr="000E3CA3" w:rsidRDefault="00D56984" w:rsidP="00D5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DEs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759BDC0" w14:textId="1B972C51" w:rsidR="00D56984" w:rsidRPr="000E3CA3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D12658" w14:textId="670A5F2C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19F2">
              <w:rPr>
                <w:rFonts w:ascii="Times New Roman" w:hAnsi="Times New Roman" w:cs="Times New Roman"/>
              </w:rPr>
              <w:t>ω-6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F5A1" w14:textId="0255BF51" w:rsidR="00D56984" w:rsidRPr="0007027F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12F4" w14:textId="677FC908" w:rsidR="00D56984" w:rsidRPr="0007027F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FE66" w14:textId="3A131E56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DB59" w14:textId="72FD97DB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D56984" w:rsidRPr="000E3CA3" w14:paraId="44A0B8C7" w14:textId="77777777" w:rsidTr="0007027F">
        <w:trPr>
          <w:trHeight w:val="30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C868" w14:textId="7966EE5E" w:rsidR="00D56984" w:rsidRPr="000E3CA3" w:rsidRDefault="00D56984" w:rsidP="00D5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TEs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40608F0" w14:textId="3CDBD171" w:rsidR="00D56984" w:rsidRPr="000E3CA3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9199C7" w14:textId="13F2022A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19F2">
              <w:rPr>
                <w:rFonts w:ascii="Times New Roman" w:hAnsi="Times New Roman" w:cs="Times New Roman"/>
              </w:rPr>
              <w:t>ω-6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6925" w14:textId="343720D2" w:rsidR="00D56984" w:rsidRPr="0007027F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9CDB" w14:textId="40D242A3" w:rsidR="00D56984" w:rsidRPr="0007027F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820B" w14:textId="60DDE282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C76E" w14:textId="62646AE0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D56984" w:rsidRPr="000E3CA3" w14:paraId="1830C9A8" w14:textId="77777777" w:rsidTr="0007027F">
        <w:trPr>
          <w:trHeight w:val="30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80D5" w14:textId="34DE9F14" w:rsidR="00D56984" w:rsidRPr="000E3CA3" w:rsidRDefault="00D56984" w:rsidP="00D5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Es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0A463B7" w14:textId="4F4B6E89" w:rsidR="00D56984" w:rsidRPr="000E3CA3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923261" w14:textId="55AB15B1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19F2">
              <w:rPr>
                <w:rFonts w:ascii="Times New Roman" w:hAnsi="Times New Roman" w:cs="Times New Roman"/>
              </w:rPr>
              <w:t>ω-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9758" w14:textId="37A957E6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45C4" w14:textId="69BAEE66" w:rsidR="00D56984" w:rsidRPr="000E3CA3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D838" w14:textId="26590657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88C6" w14:textId="73ECFE9F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D56984" w:rsidRPr="000E3CA3" w14:paraId="1302E645" w14:textId="77777777" w:rsidTr="0007027F">
        <w:trPr>
          <w:trHeight w:val="30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EE93" w14:textId="11AC8663" w:rsidR="00D56984" w:rsidRPr="000E3CA3" w:rsidRDefault="00D56984" w:rsidP="00D5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DoHEs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2314E41" w14:textId="5BD95182" w:rsidR="00D56984" w:rsidRPr="000E3CA3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H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93C6B8" w14:textId="3ABA8D23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19F2">
              <w:rPr>
                <w:rFonts w:ascii="Times New Roman" w:hAnsi="Times New Roman" w:cs="Times New Roman"/>
              </w:rPr>
              <w:t>ω-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2FAD" w14:textId="196B7E29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C774" w14:textId="634CCF82" w:rsidR="00D56984" w:rsidRPr="000E3CA3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C77C" w14:textId="6F1DB5E9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E4A3" w14:textId="5BB19570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D56984" w:rsidRPr="000E3CA3" w14:paraId="7CA39804" w14:textId="77777777" w:rsidTr="0007027F">
        <w:trPr>
          <w:trHeight w:val="30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A4DD" w14:textId="2611F5F9" w:rsidR="00D56984" w:rsidRPr="000E3CA3" w:rsidRDefault="00D56984" w:rsidP="00D5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pOMEs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AE9B8E6" w14:textId="43E4A94A" w:rsidR="00D56984" w:rsidRPr="000E3CA3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66FC23" w14:textId="4649BD4E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19F2">
              <w:rPr>
                <w:rFonts w:ascii="Times New Roman" w:hAnsi="Times New Roman" w:cs="Times New Roman"/>
              </w:rPr>
              <w:t>ω-6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A779" w14:textId="23E4FEAA" w:rsidR="00D56984" w:rsidRPr="0007027F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5E09" w14:textId="29492E6E" w:rsidR="00D56984" w:rsidRPr="0007027F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C838" w14:textId="526CD583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9A48" w14:textId="5AD6011A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D56984" w:rsidRPr="000E3CA3" w14:paraId="415EF1A7" w14:textId="77777777" w:rsidTr="0007027F">
        <w:trPr>
          <w:trHeight w:val="30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C5D2" w14:textId="06C730D2" w:rsidR="00D56984" w:rsidRPr="000E3CA3" w:rsidRDefault="00D56984" w:rsidP="00D5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pETrEs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DB0C035" w14:textId="389A16EE" w:rsidR="00D56984" w:rsidRPr="000E3CA3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CAB6EE" w14:textId="15F02E15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19F2">
              <w:rPr>
                <w:rFonts w:ascii="Times New Roman" w:hAnsi="Times New Roman" w:cs="Times New Roman"/>
              </w:rPr>
              <w:t>ω-6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7DBB" w14:textId="270309FF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104E" w14:textId="2E148E6E" w:rsidR="00D56984" w:rsidRPr="000E3CA3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74C2" w14:textId="31929C96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583E" w14:textId="13789F9B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D56984" w:rsidRPr="000E3CA3" w14:paraId="61F416F2" w14:textId="77777777" w:rsidTr="0007027F">
        <w:trPr>
          <w:trHeight w:val="30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772C" w14:textId="6AB54C3C" w:rsidR="00D56984" w:rsidRPr="000E3CA3" w:rsidRDefault="00D56984" w:rsidP="00D5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pETEs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30DB537" w14:textId="2666841F" w:rsidR="00D56984" w:rsidRPr="000E3CA3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EDDDEA" w14:textId="21C55454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19F2">
              <w:rPr>
                <w:rFonts w:ascii="Times New Roman" w:hAnsi="Times New Roman" w:cs="Times New Roman"/>
              </w:rPr>
              <w:t>ω-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392A" w14:textId="13B8EE97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9D89" w14:textId="5ABC09B6" w:rsidR="00D56984" w:rsidRPr="000E3CA3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F452" w14:textId="534FE275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E51C" w14:textId="6BB5E71F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D56984" w:rsidRPr="000E3CA3" w14:paraId="1F38ECEC" w14:textId="77777777" w:rsidTr="0007027F">
        <w:trPr>
          <w:trHeight w:val="30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2F75" w14:textId="34F32323" w:rsidR="00D56984" w:rsidRPr="000E3CA3" w:rsidRDefault="00D56984" w:rsidP="00D56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pDPEs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0268AC6" w14:textId="4E7A5A65" w:rsidR="00D56984" w:rsidRPr="000E3CA3" w:rsidRDefault="00D5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H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A69DBA" w14:textId="1616B953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19F2">
              <w:rPr>
                <w:rFonts w:ascii="Times New Roman" w:hAnsi="Times New Roman" w:cs="Times New Roman"/>
              </w:rPr>
              <w:t>ω-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D392" w14:textId="1FA4C8AD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B0C4030" w14:textId="43FDFF2F" w:rsidR="00D56984" w:rsidRPr="000E3CA3" w:rsidRDefault="00D56984" w:rsidP="00932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4A33" w14:textId="3BEF216C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CE15" w14:textId="685DAA5C" w:rsidR="00D56984" w:rsidRPr="000E3CA3" w:rsidRDefault="00D56984" w:rsidP="00070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</w:tbl>
    <w:p w14:paraId="558E8F85" w14:textId="543696F2" w:rsidR="00932B56" w:rsidRDefault="00932B56" w:rsidP="00932B56">
      <w:pPr>
        <w:rPr>
          <w:rFonts w:ascii="Times New Roman" w:hAnsi="Times New Roman" w:cs="Times New Roman"/>
          <w:b/>
          <w:sz w:val="24"/>
          <w:szCs w:val="24"/>
        </w:rPr>
      </w:pPr>
    </w:p>
    <w:p w14:paraId="4D49AF62" w14:textId="77777777" w:rsidR="007F40F6" w:rsidRPr="00B051A5" w:rsidRDefault="007F40F6" w:rsidP="00932B56">
      <w:pPr>
        <w:rPr>
          <w:rFonts w:ascii="Times New Roman" w:hAnsi="Times New Roman" w:cs="Times New Roman"/>
          <w:b/>
          <w:sz w:val="24"/>
          <w:szCs w:val="24"/>
        </w:rPr>
      </w:pPr>
    </w:p>
    <w:p w14:paraId="763CFA4A" w14:textId="77777777" w:rsidR="00860E6B" w:rsidRDefault="00860E6B" w:rsidP="00860E6B">
      <w:r>
        <w:rPr>
          <w:noProof/>
        </w:rPr>
        <w:lastRenderedPageBreak/>
        <w:drawing>
          <wp:inline distT="0" distB="0" distL="0" distR="0" wp14:anchorId="249F69B2" wp14:editId="12A6A80F">
            <wp:extent cx="4752975" cy="471133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hearer 13-HODE and 1213-EpOME figure 041219 Visually Distinc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6798" cy="4725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AE843" w14:textId="7ADF4622" w:rsidR="00860E6B" w:rsidRPr="004F1D91" w:rsidRDefault="00860E6B" w:rsidP="00860E6B">
      <w:pPr>
        <w:spacing w:line="240" w:lineRule="auto"/>
        <w:rPr>
          <w:rFonts w:ascii="Times New Roman" w:hAnsi="Times New Roman" w:cs="Times New Roman"/>
          <w:b/>
        </w:rPr>
      </w:pPr>
      <w:r w:rsidRPr="004F1D91">
        <w:rPr>
          <w:rFonts w:ascii="Times New Roman" w:hAnsi="Times New Roman" w:cs="Times New Roman"/>
          <w:b/>
        </w:rPr>
        <w:t>Supplemental Figure 1: Representative chromatogram of perfused liver deuterated linoleate-derived epoxides in the presence or absence of soluble epoxide hydrolase inhibitor.</w:t>
      </w:r>
      <w:r w:rsidRPr="004F1D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4F1D91">
        <w:rPr>
          <w:rFonts w:ascii="Times New Roman" w:hAnsi="Times New Roman" w:cs="Times New Roman"/>
        </w:rPr>
        <w:t xml:space="preserve">Deuterium containing compounds are putatively identified based on relative retention time to non-deuterated standards, or in the case of the trans-isomers, relative retention time to the identified compound. </w:t>
      </w:r>
      <w:r>
        <w:rPr>
          <w:rFonts w:ascii="Times New Roman" w:hAnsi="Times New Roman" w:cs="Times New Roman"/>
        </w:rPr>
        <w:t xml:space="preserve"> </w:t>
      </w:r>
      <w:r w:rsidRPr="004F1D91">
        <w:rPr>
          <w:rFonts w:ascii="Times New Roman" w:hAnsi="Times New Roman" w:cs="Times New Roman"/>
        </w:rPr>
        <w:t>Shown are the d4</w:t>
      </w:r>
      <w:r w:rsidRPr="004F1D91">
        <w:rPr>
          <w:rFonts w:ascii="Times New Roman" w:hAnsi="Times New Roman" w:cs="Times New Roman"/>
        </w:rPr>
        <w:noBreakHyphen/>
        <w:t>13</w:t>
      </w:r>
      <w:r w:rsidRPr="004F1D91">
        <w:rPr>
          <w:rFonts w:ascii="Times New Roman" w:hAnsi="Times New Roman" w:cs="Times New Roman"/>
        </w:rPr>
        <w:noBreakHyphen/>
        <w:t>hydroxy-octadecanoic acid (13-HODE), d4</w:t>
      </w:r>
      <w:r w:rsidRPr="004F1D91">
        <w:rPr>
          <w:rFonts w:ascii="Times New Roman" w:hAnsi="Times New Roman" w:cs="Times New Roman"/>
        </w:rPr>
        <w:noBreakHyphen/>
        <w:t>12(</w:t>
      </w:r>
      <w:proofErr w:type="gramStart"/>
      <w:r w:rsidRPr="004F1D91">
        <w:rPr>
          <w:rFonts w:ascii="Times New Roman" w:hAnsi="Times New Roman" w:cs="Times New Roman"/>
        </w:rPr>
        <w:t>13)</w:t>
      </w:r>
      <w:r w:rsidRPr="004F1D91">
        <w:rPr>
          <w:rFonts w:ascii="Times New Roman" w:hAnsi="Times New Roman" w:cs="Times New Roman"/>
        </w:rPr>
        <w:noBreakHyphen/>
      </w:r>
      <w:proofErr w:type="gramEnd"/>
      <w:r w:rsidRPr="004F1D91">
        <w:rPr>
          <w:rFonts w:ascii="Times New Roman" w:hAnsi="Times New Roman" w:cs="Times New Roman"/>
        </w:rPr>
        <w:t>epoxy-octadeca-9Z-eneoic acid and its putative d4</w:t>
      </w:r>
      <w:r w:rsidRPr="004F1D91">
        <w:rPr>
          <w:rFonts w:ascii="Times New Roman" w:hAnsi="Times New Roman" w:cs="Times New Roman"/>
        </w:rPr>
        <w:noBreakHyphen/>
        <w:t>trans-isomer, either 12(13)-epoxyoctadeca-9E-eneoic acid or trans-12(13)-epoxyoctadeca-9Z-eneoic acid</w:t>
      </w:r>
      <w:r>
        <w:rPr>
          <w:rFonts w:ascii="Times New Roman" w:hAnsi="Times New Roman" w:cs="Times New Roman"/>
        </w:rPr>
        <w:t>.</w:t>
      </w:r>
      <w:r w:rsidR="000909BC">
        <w:rPr>
          <w:rFonts w:ascii="Times New Roman" w:hAnsi="Times New Roman" w:cs="Times New Roman"/>
        </w:rPr>
        <w:t xml:space="preserve"> </w:t>
      </w:r>
      <w:r w:rsidR="00D668E9">
        <w:rPr>
          <w:rFonts w:ascii="Times New Roman" w:hAnsi="Times New Roman" w:cs="Times New Roman"/>
        </w:rPr>
        <w:t xml:space="preserve"> Chromatograms</w:t>
      </w:r>
      <w:r w:rsidR="00EE0481">
        <w:rPr>
          <w:rFonts w:ascii="Times New Roman" w:hAnsi="Times New Roman" w:cs="Times New Roman"/>
        </w:rPr>
        <w:t xml:space="preserve"> represent raw data area counts with minimal smoothing for integration.</w:t>
      </w:r>
    </w:p>
    <w:p w14:paraId="668D2416" w14:textId="77777777" w:rsidR="00860E6B" w:rsidRDefault="00860E6B" w:rsidP="00860E6B">
      <w:pPr>
        <w:ind w:right="4950"/>
        <w:rPr>
          <w:b/>
        </w:rPr>
      </w:pPr>
    </w:p>
    <w:p w14:paraId="4FAE4059" w14:textId="77777777" w:rsidR="00860E6B" w:rsidRDefault="00860E6B" w:rsidP="00860E6B">
      <w:pPr>
        <w:ind w:right="4950"/>
        <w:rPr>
          <w:b/>
        </w:rPr>
      </w:pPr>
    </w:p>
    <w:p w14:paraId="6AE786CC" w14:textId="77777777" w:rsidR="00860E6B" w:rsidRDefault="00860E6B" w:rsidP="00860E6B">
      <w:pPr>
        <w:ind w:right="495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1E8A0B7D" wp14:editId="30E76B31">
            <wp:extent cx="5543550" cy="414167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racer-Tracee Figs(big)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867" cy="4170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B3299" w14:textId="294ED7CE" w:rsidR="00860E6B" w:rsidRPr="004F1D91" w:rsidRDefault="00860E6B" w:rsidP="00860E6B">
      <w:pPr>
        <w:rPr>
          <w:rFonts w:ascii="Times New Roman" w:hAnsi="Times New Roman" w:cs="Times New Roman"/>
          <w:b/>
        </w:rPr>
      </w:pPr>
      <w:r w:rsidRPr="004F1D91">
        <w:rPr>
          <w:rFonts w:ascii="Times New Roman" w:hAnsi="Times New Roman" w:cs="Times New Roman"/>
          <w:b/>
        </w:rPr>
        <w:t xml:space="preserve">Supplemental Figure 2: Representative chromatograms of deuterated linoleate-derived metabolites in VLDL isolated from perfused rat livers. </w:t>
      </w:r>
      <w:r w:rsidRPr="004F1D91">
        <w:rPr>
          <w:rFonts w:ascii="Times New Roman" w:hAnsi="Times New Roman" w:cs="Times New Roman"/>
        </w:rPr>
        <w:t>A) Traces for the native (upper) and deuterated (lower) forms of 12(13)-epoxyoctadeca-9Z-eneoic acid and its putative trans-isomer (either 12(13)-epoxyoctadeca-9E-eneoic acid or trans-12(13)-epoxyoctadeca-9Z-eneoic acid. B) Overlaid traces for 3 basal state rats (a, b, and c) for the native (upper) and deuterated (lower) forms of 12-HETE.  Deuterium containing compounds are putatively identified based on relative retention time to non-deuterated standards, or in the case of the trans-isomers, relative retention time to the identified compound.</w:t>
      </w:r>
      <w:r w:rsidR="00D668E9">
        <w:rPr>
          <w:rFonts w:ascii="Times New Roman" w:hAnsi="Times New Roman" w:cs="Times New Roman"/>
        </w:rPr>
        <w:t xml:space="preserve">  Chromatograms represent raw data area counts with minimal smoothing for integration.</w:t>
      </w:r>
    </w:p>
    <w:p w14:paraId="47410667" w14:textId="77777777" w:rsidR="00860E6B" w:rsidRPr="00CD1ECF" w:rsidRDefault="00860E6B" w:rsidP="00B55CAF">
      <w:pPr>
        <w:keepNext/>
        <w:rPr>
          <w:rFonts w:ascii="Times New Roman" w:hAnsi="Times New Roman" w:cs="Times New Roman"/>
          <w:b/>
          <w:sz w:val="24"/>
          <w:szCs w:val="24"/>
        </w:rPr>
      </w:pPr>
    </w:p>
    <w:sectPr w:rsidR="00860E6B" w:rsidRPr="00CD1ECF" w:rsidSect="00F76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1BA1C0" w14:textId="77777777" w:rsidR="00751CDD" w:rsidRDefault="00751CDD" w:rsidP="002806BC">
      <w:pPr>
        <w:spacing w:after="0" w:line="240" w:lineRule="auto"/>
      </w:pPr>
      <w:r>
        <w:separator/>
      </w:r>
    </w:p>
  </w:endnote>
  <w:endnote w:type="continuationSeparator" w:id="0">
    <w:p w14:paraId="7E3E7B8E" w14:textId="77777777" w:rsidR="00751CDD" w:rsidRDefault="00751CDD" w:rsidP="00280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FA130" w14:textId="77777777" w:rsidR="00751CDD" w:rsidRDefault="00751CDD" w:rsidP="002806BC">
      <w:pPr>
        <w:spacing w:after="0" w:line="240" w:lineRule="auto"/>
      </w:pPr>
      <w:r>
        <w:separator/>
      </w:r>
    </w:p>
  </w:footnote>
  <w:footnote w:type="continuationSeparator" w:id="0">
    <w:p w14:paraId="7EB1CF2A" w14:textId="77777777" w:rsidR="00751CDD" w:rsidRDefault="00751CDD" w:rsidP="002806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E6B"/>
    <w:rsid w:val="0007027F"/>
    <w:rsid w:val="000909BC"/>
    <w:rsid w:val="000E3CA3"/>
    <w:rsid w:val="002806BC"/>
    <w:rsid w:val="005F5F9A"/>
    <w:rsid w:val="00751CDD"/>
    <w:rsid w:val="00766005"/>
    <w:rsid w:val="007B5138"/>
    <w:rsid w:val="007F40F6"/>
    <w:rsid w:val="00860E6B"/>
    <w:rsid w:val="00932B56"/>
    <w:rsid w:val="00B53CC6"/>
    <w:rsid w:val="00B55CAF"/>
    <w:rsid w:val="00CF746A"/>
    <w:rsid w:val="00D56984"/>
    <w:rsid w:val="00D668E9"/>
    <w:rsid w:val="00D70C4A"/>
    <w:rsid w:val="00EE0481"/>
    <w:rsid w:val="00F7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2087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60E6B"/>
  </w:style>
  <w:style w:type="paragraph" w:styleId="Caption">
    <w:name w:val="caption"/>
    <w:basedOn w:val="Normal"/>
    <w:next w:val="Normal"/>
    <w:uiPriority w:val="35"/>
    <w:unhideWhenUsed/>
    <w:qFormat/>
    <w:rsid w:val="00B55C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2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27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7027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806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6BC"/>
  </w:style>
  <w:style w:type="paragraph" w:styleId="Footer">
    <w:name w:val="footer"/>
    <w:basedOn w:val="Normal"/>
    <w:link w:val="FooterChar"/>
    <w:uiPriority w:val="99"/>
    <w:unhideWhenUsed/>
    <w:rsid w:val="002806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4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1</Words>
  <Characters>3827</Characters>
  <Application>Microsoft Office Word</Application>
  <DocSecurity>0</DocSecurity>
  <Lines>31</Lines>
  <Paragraphs>8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24T19:12:00Z</dcterms:created>
  <dcterms:modified xsi:type="dcterms:W3CDTF">2020-06-24T19:12:00Z</dcterms:modified>
</cp:coreProperties>
</file>